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882D7CB" w14:paraId="57375426" wp14:textId="5BCD619C">
      <w:p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</w:pPr>
      <w:bookmarkStart w:name="_GoBack" w:id="0"/>
      <w:bookmarkEnd w:id="0"/>
      <w:r w:rsidRPr="4882D7CB" w:rsidR="0E77F194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lang w:val="en-US"/>
        </w:rPr>
        <w:t>Supplementary</w:t>
      </w:r>
      <w:r w:rsidRPr="4882D7CB" w:rsidR="0E77F194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lang w:val="en-US"/>
        </w:rPr>
        <w:t xml:space="preserve"> data</w:t>
      </w:r>
    </w:p>
    <w:p w:rsidR="19D665DC" w:rsidP="4882D7CB" w:rsidRDefault="19D665DC" w14:paraId="4FA249F3" w14:textId="3DBAE36B">
      <w:pPr>
        <w:pStyle w:val="Normal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</w:pPr>
      <w:r w:rsidRPr="4882D7CB" w:rsidR="19D665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Sup</w:t>
      </w:r>
      <w:r w:rsidRPr="4882D7CB" w:rsidR="0EE67375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p</w:t>
      </w:r>
      <w:r w:rsidRPr="4882D7CB" w:rsidR="19D665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lementary</w:t>
      </w:r>
      <w:r w:rsidRPr="4882D7CB" w:rsidR="19D665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</w:t>
      </w:r>
      <w:r w:rsidRPr="4882D7CB" w:rsidR="19D665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Table</w:t>
      </w:r>
      <w:r w:rsidRPr="4882D7CB" w:rsidR="19D665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.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The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regression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models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explaining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variability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of 2D:4D (R) and (L)</w:t>
      </w:r>
      <w:r w:rsidRPr="4882D7CB" w:rsidR="28A70AEF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,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separately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for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males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 and 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>females</w:t>
      </w:r>
      <w:r w:rsidRPr="4882D7CB" w:rsidR="7BEAF9DC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noProof w:val="0"/>
          <w:color w:val="auto"/>
          <w:lang w:val="en-US"/>
        </w:rPr>
        <w:t xml:space="preserve">. </w:t>
      </w:r>
    </w:p>
    <w:tbl>
      <w:tblPr>
        <w:tblStyle w:val="TableGrid"/>
        <w:tblW w:w="15813" w:type="dxa"/>
        <w:tblLayout w:type="fixed"/>
        <w:tblLook w:val="06A0" w:firstRow="1" w:lastRow="0" w:firstColumn="1" w:lastColumn="0" w:noHBand="1" w:noVBand="1"/>
      </w:tblPr>
      <w:tblGrid>
        <w:gridCol w:w="1545"/>
        <w:gridCol w:w="795"/>
        <w:gridCol w:w="790"/>
        <w:gridCol w:w="837"/>
        <w:gridCol w:w="777"/>
        <w:gridCol w:w="807"/>
        <w:gridCol w:w="777"/>
        <w:gridCol w:w="852"/>
        <w:gridCol w:w="762"/>
        <w:gridCol w:w="747"/>
        <w:gridCol w:w="807"/>
        <w:gridCol w:w="762"/>
        <w:gridCol w:w="822"/>
        <w:gridCol w:w="762"/>
        <w:gridCol w:w="822"/>
        <w:gridCol w:w="777"/>
        <w:gridCol w:w="840"/>
        <w:gridCol w:w="762"/>
        <w:gridCol w:w="770"/>
      </w:tblGrid>
      <w:tr w:rsidR="47860292" w:rsidTr="4882D7CB" w14:paraId="7023CB0D">
        <w:trPr>
          <w:trHeight w:val="300"/>
        </w:trPr>
        <w:tc>
          <w:tcPr>
            <w:tcW w:w="8689" w:type="dxa"/>
            <w:gridSpan w:val="10"/>
            <w:tcMar/>
          </w:tcPr>
          <w:p w:rsidR="47860292" w:rsidP="4882D7CB" w:rsidRDefault="47860292" w14:paraId="098400C2" w14:textId="4D2D8F67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Man N=74</w:t>
            </w:r>
          </w:p>
        </w:tc>
        <w:tc>
          <w:tcPr>
            <w:tcW w:w="7124" w:type="dxa"/>
            <w:gridSpan w:val="9"/>
            <w:tcMar/>
          </w:tcPr>
          <w:p w:rsidR="47860292" w:rsidP="4882D7CB" w:rsidRDefault="47860292" w14:paraId="0BADBE45" w14:textId="7108A5BD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Women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N=101</w:t>
            </w:r>
          </w:p>
        </w:tc>
      </w:tr>
      <w:tr w:rsidR="47860292" w:rsidTr="4882D7CB" w14:paraId="44D922D1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1415F0BF" w14:textId="783BCB4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68" w:type="dxa"/>
            <w:gridSpan w:val="18"/>
            <w:tcMar/>
          </w:tcPr>
          <w:p w:rsidR="47860292" w:rsidP="4882D7CB" w:rsidRDefault="47860292" w14:paraId="66B46937" w14:textId="4167F579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2D:4D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digit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ratio (L)</w:t>
            </w:r>
          </w:p>
        </w:tc>
      </w:tr>
      <w:tr w:rsidR="47860292" w:rsidTr="4882D7CB" w14:paraId="581904DA">
        <w:trPr>
          <w:trHeight w:val="510"/>
        </w:trPr>
        <w:tc>
          <w:tcPr>
            <w:tcW w:w="1545" w:type="dxa"/>
            <w:tcMar/>
          </w:tcPr>
          <w:p w:rsidR="47860292" w:rsidP="4882D7CB" w:rsidRDefault="47860292" w14:paraId="71A14211" w14:textId="5EF63CA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795" w:type="dxa"/>
            <w:tcMar/>
          </w:tcPr>
          <w:p w:rsidR="47860292" w:rsidP="4882D7CB" w:rsidRDefault="47860292" w14:paraId="5047261F" w14:textId="7B86378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</w:t>
            </w:r>
            <w:proofErr w:type="gramStart"/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* ,</w:t>
            </w:r>
            <w:proofErr w:type="gramEnd"/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>
              <w:br/>
            </w:r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</w:p>
        </w:tc>
        <w:tc>
          <w:tcPr>
            <w:tcW w:w="790" w:type="dxa"/>
            <w:tcMar/>
          </w:tcPr>
          <w:p w:rsidR="47860292" w:rsidP="4882D7CB" w:rsidRDefault="47860292" w14:paraId="668F3F33" w14:textId="1031C33C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</w:pPr>
            <w:r w:rsidRPr="4882D7CB" w:rsidR="58A5F2BF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r w:rsidRPr="4882D7CB" w:rsidR="58A5F2BF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</w:t>
            </w:r>
            <w:proofErr w:type="gramStart"/>
            <w:r w:rsidRPr="4882D7CB" w:rsidR="58A5F2BF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* ,</w:t>
            </w:r>
            <w:proofErr w:type="gramEnd"/>
          </w:p>
          <w:p w:rsidR="47860292" w:rsidP="4882D7CB" w:rsidRDefault="47860292" w14:paraId="7702083E" w14:textId="4F27D22C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837" w:type="dxa"/>
            <w:tcMar/>
          </w:tcPr>
          <w:p w:rsidR="47860292" w:rsidP="4882D7CB" w:rsidRDefault="47860292" w14:paraId="11C463A2" w14:textId="0014E1E5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58A5F2BF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</w:t>
            </w:r>
          </w:p>
        </w:tc>
        <w:tc>
          <w:tcPr>
            <w:tcW w:w="777" w:type="dxa"/>
            <w:tcMar/>
          </w:tcPr>
          <w:p w:rsidR="47860292" w:rsidP="4882D7CB" w:rsidRDefault="47860292" w14:paraId="61B4A512" w14:textId="3A4D1F31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</w:t>
            </w:r>
          </w:p>
        </w:tc>
        <w:tc>
          <w:tcPr>
            <w:tcW w:w="807" w:type="dxa"/>
            <w:tcMar/>
          </w:tcPr>
          <w:p w:rsidR="47860292" w:rsidP="4882D7CB" w:rsidRDefault="47860292" w14:paraId="2354D71D" w14:textId="4E6ADC1A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t(69) </w:t>
            </w:r>
          </w:p>
        </w:tc>
        <w:tc>
          <w:tcPr>
            <w:tcW w:w="777" w:type="dxa"/>
            <w:tcMar/>
          </w:tcPr>
          <w:p w:rsidR="47860292" w:rsidP="4882D7CB" w:rsidRDefault="47860292" w14:paraId="0FE9809F" w14:textId="1A8C206B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</w:pPr>
            <w:r w:rsidRPr="4882D7CB" w:rsidR="03628D9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-value</w:t>
            </w:r>
          </w:p>
        </w:tc>
        <w:tc>
          <w:tcPr>
            <w:tcW w:w="852" w:type="dxa"/>
            <w:tcMar/>
          </w:tcPr>
          <w:p w:rsidR="47860292" w:rsidP="4882D7CB" w:rsidRDefault="47860292" w14:paraId="61BCE975" w14:textId="468FFCB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R2</w:t>
            </w:r>
          </w:p>
        </w:tc>
        <w:tc>
          <w:tcPr>
            <w:tcW w:w="762" w:type="dxa"/>
            <w:tcMar/>
          </w:tcPr>
          <w:p w:rsidR="47860292" w:rsidP="4882D7CB" w:rsidRDefault="47860292" w14:paraId="1B02F37F" w14:textId="0928463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F</w:t>
            </w:r>
          </w:p>
        </w:tc>
        <w:tc>
          <w:tcPr>
            <w:tcW w:w="747" w:type="dxa"/>
            <w:tcMar/>
          </w:tcPr>
          <w:p w:rsidR="47860292" w:rsidP="4882D7CB" w:rsidRDefault="47860292" w14:paraId="2841E922" w14:textId="7A4E2CE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</w:t>
            </w:r>
          </w:p>
        </w:tc>
        <w:tc>
          <w:tcPr>
            <w:tcW w:w="807" w:type="dxa"/>
            <w:tcMar/>
          </w:tcPr>
          <w:p w:rsidR="47860292" w:rsidP="4882D7CB" w:rsidRDefault="47860292" w14:paraId="120EC8D9" w14:textId="15E8A2A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*</w:t>
            </w:r>
          </w:p>
        </w:tc>
        <w:tc>
          <w:tcPr>
            <w:tcW w:w="762" w:type="dxa"/>
            <w:tcMar/>
          </w:tcPr>
          <w:p w:rsidR="47860292" w:rsidP="4882D7CB" w:rsidRDefault="47860292" w14:paraId="3996A987" w14:textId="4B15782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>
              <w:br/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*</w:t>
            </w:r>
          </w:p>
        </w:tc>
        <w:tc>
          <w:tcPr>
            <w:tcW w:w="822" w:type="dxa"/>
            <w:tcMar/>
          </w:tcPr>
          <w:p w:rsidR="47860292" w:rsidP="4882D7CB" w:rsidRDefault="47860292" w14:paraId="55A08D59" w14:textId="390EB27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</w:t>
            </w:r>
          </w:p>
        </w:tc>
        <w:tc>
          <w:tcPr>
            <w:tcW w:w="762" w:type="dxa"/>
            <w:tcMar/>
          </w:tcPr>
          <w:p w:rsidR="47860292" w:rsidP="4882D7CB" w:rsidRDefault="47860292" w14:paraId="40189B0B" w14:textId="1D27E80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>
              <w:br/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</w:t>
            </w:r>
          </w:p>
        </w:tc>
        <w:tc>
          <w:tcPr>
            <w:tcW w:w="822" w:type="dxa"/>
            <w:tcMar/>
          </w:tcPr>
          <w:p w:rsidR="47860292" w:rsidP="4882D7CB" w:rsidRDefault="47860292" w14:paraId="649EBA7D" w14:textId="3436EB8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gram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t(</w:t>
            </w:r>
            <w:proofErr w:type="gram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6)</w:t>
            </w:r>
          </w:p>
        </w:tc>
        <w:tc>
          <w:tcPr>
            <w:tcW w:w="777" w:type="dxa"/>
            <w:tcMar/>
          </w:tcPr>
          <w:p w:rsidR="47860292" w:rsidP="4882D7CB" w:rsidRDefault="47860292" w14:paraId="0381E06E" w14:textId="0483193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-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value</w:t>
            </w:r>
          </w:p>
        </w:tc>
        <w:tc>
          <w:tcPr>
            <w:tcW w:w="840" w:type="dxa"/>
            <w:tcMar/>
          </w:tcPr>
          <w:p w:rsidR="47860292" w:rsidP="4882D7CB" w:rsidRDefault="47860292" w14:paraId="37828E70" w14:textId="07D4280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R2</w:t>
            </w:r>
          </w:p>
        </w:tc>
        <w:tc>
          <w:tcPr>
            <w:tcW w:w="762" w:type="dxa"/>
            <w:tcMar/>
          </w:tcPr>
          <w:p w:rsidR="47860292" w:rsidP="4882D7CB" w:rsidRDefault="47860292" w14:paraId="2A599FCB" w14:textId="6AE5384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F</w:t>
            </w:r>
          </w:p>
        </w:tc>
        <w:tc>
          <w:tcPr>
            <w:tcW w:w="770" w:type="dxa"/>
            <w:tcMar/>
          </w:tcPr>
          <w:p w:rsidR="47860292" w:rsidP="4882D7CB" w:rsidRDefault="47860292" w14:paraId="34D97674" w14:textId="19DE061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</w:t>
            </w:r>
          </w:p>
        </w:tc>
      </w:tr>
      <w:tr w:rsidR="47860292" w:rsidTr="4882D7CB" w14:paraId="647829F1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2CB1DAB5" w14:textId="63569C4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Intercept</w:t>
            </w:r>
          </w:p>
        </w:tc>
        <w:tc>
          <w:tcPr>
            <w:tcW w:w="795" w:type="dxa"/>
            <w:tcMar/>
          </w:tcPr>
          <w:p w:rsidR="47860292" w:rsidP="4882D7CB" w:rsidRDefault="47860292" w14:paraId="329B6194" w14:textId="6BC5B20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Mar/>
          </w:tcPr>
          <w:p w:rsidR="47860292" w:rsidP="4882D7CB" w:rsidRDefault="47860292" w14:paraId="6956828A" w14:textId="0D756E4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Mar/>
          </w:tcPr>
          <w:p w:rsidR="47860292" w:rsidP="4882D7CB" w:rsidRDefault="47860292" w14:paraId="6A16BCDD" w14:textId="17F0DE8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493</w:t>
            </w:r>
          </w:p>
        </w:tc>
        <w:tc>
          <w:tcPr>
            <w:tcW w:w="777" w:type="dxa"/>
            <w:tcMar/>
          </w:tcPr>
          <w:p w:rsidR="47860292" w:rsidP="4882D7CB" w:rsidRDefault="47860292" w14:paraId="771CE923" w14:textId="449E4DD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29</w:t>
            </w:r>
          </w:p>
        </w:tc>
        <w:tc>
          <w:tcPr>
            <w:tcW w:w="807" w:type="dxa"/>
            <w:tcMar/>
          </w:tcPr>
          <w:p w:rsidR="47860292" w:rsidP="4882D7CB" w:rsidRDefault="47860292" w14:paraId="6B3AA541" w14:textId="64B703E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02</w:t>
            </w:r>
          </w:p>
        </w:tc>
        <w:tc>
          <w:tcPr>
            <w:tcW w:w="777" w:type="dxa"/>
            <w:tcMar/>
          </w:tcPr>
          <w:p w:rsidR="47860292" w:rsidP="4882D7CB" w:rsidRDefault="47860292" w14:paraId="51E72920" w14:textId="33DCD83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6</w:t>
            </w:r>
          </w:p>
        </w:tc>
        <w:tc>
          <w:tcPr>
            <w:tcW w:w="852" w:type="dxa"/>
            <w:tcMar/>
          </w:tcPr>
          <w:p w:rsidR="47860292" w:rsidP="4882D7CB" w:rsidRDefault="47860292" w14:paraId="198F9DBC" w14:textId="6D8C787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&lt;0.001</w:t>
            </w:r>
          </w:p>
        </w:tc>
        <w:tc>
          <w:tcPr>
            <w:tcW w:w="762" w:type="dxa"/>
            <w:tcMar/>
          </w:tcPr>
          <w:p w:rsidR="47860292" w:rsidP="4882D7CB" w:rsidRDefault="47860292" w14:paraId="3A1C5F95" w14:textId="240AFDE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59</w:t>
            </w:r>
          </w:p>
        </w:tc>
        <w:tc>
          <w:tcPr>
            <w:tcW w:w="747" w:type="dxa"/>
            <w:tcMar/>
          </w:tcPr>
          <w:p w:rsidR="47860292" w:rsidP="4882D7CB" w:rsidRDefault="47860292" w14:paraId="30B6B017" w14:textId="39DCACA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03</w:t>
            </w:r>
          </w:p>
        </w:tc>
        <w:tc>
          <w:tcPr>
            <w:tcW w:w="807" w:type="dxa"/>
            <w:tcMar/>
          </w:tcPr>
          <w:p w:rsidR="47860292" w:rsidP="4882D7CB" w:rsidRDefault="47860292" w14:paraId="30C525A8" w14:textId="07A676D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536428E7" w14:textId="6D42CC3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Mar/>
          </w:tcPr>
          <w:p w:rsidR="47860292" w:rsidP="4882D7CB" w:rsidRDefault="47860292" w14:paraId="75B6E50D" w14:textId="3114143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36</w:t>
            </w:r>
          </w:p>
        </w:tc>
        <w:tc>
          <w:tcPr>
            <w:tcW w:w="762" w:type="dxa"/>
            <w:tcMar/>
          </w:tcPr>
          <w:p w:rsidR="47860292" w:rsidP="4882D7CB" w:rsidRDefault="47860292" w14:paraId="079086ED" w14:textId="666E675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97</w:t>
            </w:r>
          </w:p>
        </w:tc>
        <w:tc>
          <w:tcPr>
            <w:tcW w:w="822" w:type="dxa"/>
            <w:tcMar/>
          </w:tcPr>
          <w:p w:rsidR="47860292" w:rsidP="4882D7CB" w:rsidRDefault="47860292" w14:paraId="75C2EBFD" w14:textId="0882F96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02</w:t>
            </w:r>
          </w:p>
        </w:tc>
        <w:tc>
          <w:tcPr>
            <w:tcW w:w="777" w:type="dxa"/>
            <w:tcMar/>
          </w:tcPr>
          <w:p w:rsidR="47860292" w:rsidP="4882D7CB" w:rsidRDefault="47860292" w14:paraId="0C0F189B" w14:textId="7CE47C1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60</w:t>
            </w:r>
          </w:p>
        </w:tc>
        <w:tc>
          <w:tcPr>
            <w:tcW w:w="840" w:type="dxa"/>
            <w:tcMar/>
          </w:tcPr>
          <w:p w:rsidR="47860292" w:rsidP="4882D7CB" w:rsidRDefault="47860292" w14:paraId="57AF2DE6" w14:textId="464DFB4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6</w:t>
            </w:r>
          </w:p>
        </w:tc>
        <w:tc>
          <w:tcPr>
            <w:tcW w:w="762" w:type="dxa"/>
            <w:tcMar/>
          </w:tcPr>
          <w:p w:rsidR="47860292" w:rsidP="4882D7CB" w:rsidRDefault="47860292" w14:paraId="1DE7D012" w14:textId="0288954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42</w:t>
            </w:r>
          </w:p>
        </w:tc>
        <w:tc>
          <w:tcPr>
            <w:tcW w:w="770" w:type="dxa"/>
            <w:tcMar/>
          </w:tcPr>
          <w:p w:rsidR="47860292" w:rsidP="4882D7CB" w:rsidRDefault="47860292" w14:paraId="72FA9B21" w14:textId="0C6F39B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42</w:t>
            </w:r>
          </w:p>
        </w:tc>
      </w:tr>
      <w:tr w:rsidR="47860292" w:rsidTr="4882D7CB" w14:paraId="76BFA095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01CC11CE" w14:textId="7292D6C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Age</w:t>
            </w:r>
          </w:p>
        </w:tc>
        <w:tc>
          <w:tcPr>
            <w:tcW w:w="795" w:type="dxa"/>
            <w:tcMar/>
          </w:tcPr>
          <w:p w:rsidR="47860292" w:rsidP="4882D7CB" w:rsidRDefault="47860292" w14:paraId="3AA9BD86" w14:textId="5EAA68D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6</w:t>
            </w:r>
          </w:p>
        </w:tc>
        <w:tc>
          <w:tcPr>
            <w:tcW w:w="790" w:type="dxa"/>
            <w:tcMar/>
          </w:tcPr>
          <w:p w:rsidR="47860292" w:rsidP="4882D7CB" w:rsidRDefault="47860292" w14:paraId="093E6FF0" w14:textId="6E983A2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22</w:t>
            </w:r>
          </w:p>
        </w:tc>
        <w:tc>
          <w:tcPr>
            <w:tcW w:w="837" w:type="dxa"/>
            <w:tcMar/>
          </w:tcPr>
          <w:p w:rsidR="47860292" w:rsidP="4882D7CB" w:rsidRDefault="47860292" w14:paraId="45479F53" w14:textId="50D7EF5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777" w:type="dxa"/>
            <w:tcMar/>
          </w:tcPr>
          <w:p w:rsidR="47860292" w:rsidP="4882D7CB" w:rsidRDefault="47860292" w14:paraId="37BC0219" w14:textId="5803255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807" w:type="dxa"/>
            <w:tcMar/>
          </w:tcPr>
          <w:p w:rsidR="47860292" w:rsidP="4882D7CB" w:rsidRDefault="47860292" w14:paraId="2CCC2C5D" w14:textId="5704BC3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21</w:t>
            </w:r>
          </w:p>
        </w:tc>
        <w:tc>
          <w:tcPr>
            <w:tcW w:w="777" w:type="dxa"/>
            <w:tcMar/>
          </w:tcPr>
          <w:p w:rsidR="47860292" w:rsidP="4882D7CB" w:rsidRDefault="47860292" w14:paraId="11784641" w14:textId="7A8A95A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36</w:t>
            </w:r>
          </w:p>
        </w:tc>
        <w:tc>
          <w:tcPr>
            <w:tcW w:w="852" w:type="dxa"/>
            <w:tcMar/>
          </w:tcPr>
          <w:p w:rsidR="47860292" w:rsidP="4882D7CB" w:rsidRDefault="47860292" w14:paraId="7176943D" w14:textId="4F4F798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0D2CAF04" w14:textId="48C4CB0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768CCB9C" w14:textId="6720B9C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18559171" w14:textId="310C0F7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9</w:t>
            </w:r>
          </w:p>
        </w:tc>
        <w:tc>
          <w:tcPr>
            <w:tcW w:w="762" w:type="dxa"/>
            <w:tcMar/>
          </w:tcPr>
          <w:p w:rsidR="47860292" w:rsidP="4882D7CB" w:rsidRDefault="47860292" w14:paraId="5596B40B" w14:textId="0A230C6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10</w:t>
            </w:r>
          </w:p>
        </w:tc>
        <w:tc>
          <w:tcPr>
            <w:tcW w:w="822" w:type="dxa"/>
            <w:tcMar/>
          </w:tcPr>
          <w:p w:rsidR="47860292" w:rsidP="4882D7CB" w:rsidRDefault="47860292" w14:paraId="1B1BB436" w14:textId="52EDF88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762" w:type="dxa"/>
            <w:tcMar/>
          </w:tcPr>
          <w:p w:rsidR="47860292" w:rsidP="4882D7CB" w:rsidRDefault="47860292" w14:paraId="4036CBCB" w14:textId="50CEDE1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822" w:type="dxa"/>
            <w:tcMar/>
          </w:tcPr>
          <w:p w:rsidR="47860292" w:rsidP="4882D7CB" w:rsidRDefault="47860292" w14:paraId="1534E0F2" w14:textId="2B75043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719</w:t>
            </w:r>
          </w:p>
        </w:tc>
        <w:tc>
          <w:tcPr>
            <w:tcW w:w="777" w:type="dxa"/>
            <w:tcMar/>
          </w:tcPr>
          <w:p w:rsidR="47860292" w:rsidP="4882D7CB" w:rsidRDefault="47860292" w14:paraId="4E6F07F7" w14:textId="36859F7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474</w:t>
            </w:r>
          </w:p>
        </w:tc>
        <w:tc>
          <w:tcPr>
            <w:tcW w:w="840" w:type="dxa"/>
            <w:tcMar/>
          </w:tcPr>
          <w:p w:rsidR="47860292" w:rsidP="4882D7CB" w:rsidRDefault="47860292" w14:paraId="67D8451B" w14:textId="7F979F5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7D5B3EC2" w14:textId="7204E3D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0DEBD4CE" w14:textId="14666E0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4FDE80BA">
        <w:trPr>
          <w:trHeight w:val="510"/>
        </w:trPr>
        <w:tc>
          <w:tcPr>
            <w:tcW w:w="1545" w:type="dxa"/>
            <w:tcMar/>
          </w:tcPr>
          <w:p w:rsidR="47860292" w:rsidP="4882D7CB" w:rsidRDefault="47860292" w14:paraId="61437BFC" w14:textId="52947BB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BMI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ox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cox</w:t>
            </w:r>
          </w:p>
        </w:tc>
        <w:tc>
          <w:tcPr>
            <w:tcW w:w="795" w:type="dxa"/>
            <w:tcMar/>
          </w:tcPr>
          <w:p w:rsidR="47860292" w:rsidP="4882D7CB" w:rsidRDefault="47860292" w14:paraId="7697CEF6" w14:textId="73091C9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25</w:t>
            </w:r>
          </w:p>
        </w:tc>
        <w:tc>
          <w:tcPr>
            <w:tcW w:w="790" w:type="dxa"/>
            <w:tcMar/>
          </w:tcPr>
          <w:p w:rsidR="47860292" w:rsidP="4882D7CB" w:rsidRDefault="47860292" w14:paraId="2ED658EE" w14:textId="749EAD2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06</w:t>
            </w:r>
          </w:p>
        </w:tc>
        <w:tc>
          <w:tcPr>
            <w:tcW w:w="837" w:type="dxa"/>
            <w:tcMar/>
          </w:tcPr>
          <w:p w:rsidR="47860292" w:rsidP="4882D7CB" w:rsidRDefault="47860292" w14:paraId="7836ABEF" w14:textId="110F6CC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14</w:t>
            </w:r>
          </w:p>
        </w:tc>
        <w:tc>
          <w:tcPr>
            <w:tcW w:w="777" w:type="dxa"/>
            <w:tcMar/>
          </w:tcPr>
          <w:p w:rsidR="47860292" w:rsidP="4882D7CB" w:rsidRDefault="47860292" w14:paraId="52BD29B9" w14:textId="664344A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51</w:t>
            </w:r>
          </w:p>
        </w:tc>
        <w:tc>
          <w:tcPr>
            <w:tcW w:w="807" w:type="dxa"/>
            <w:tcMar/>
          </w:tcPr>
          <w:p w:rsidR="47860292" w:rsidP="4882D7CB" w:rsidRDefault="47860292" w14:paraId="3CFD3300" w14:textId="4E8C361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04</w:t>
            </w:r>
          </w:p>
        </w:tc>
        <w:tc>
          <w:tcPr>
            <w:tcW w:w="777" w:type="dxa"/>
            <w:tcMar/>
          </w:tcPr>
          <w:p w:rsidR="47860292" w:rsidP="4882D7CB" w:rsidRDefault="47860292" w14:paraId="37E0C17A" w14:textId="61DB6A1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48</w:t>
            </w:r>
          </w:p>
        </w:tc>
        <w:tc>
          <w:tcPr>
            <w:tcW w:w="852" w:type="dxa"/>
            <w:tcMar/>
          </w:tcPr>
          <w:p w:rsidR="47860292" w:rsidP="4882D7CB" w:rsidRDefault="47860292" w14:paraId="640475F1" w14:textId="5D1C578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0F19D5B6" w14:textId="1DFBF33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177DD000" w14:textId="691DD1E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67FE38A7" w14:textId="2C802BE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43</w:t>
            </w:r>
          </w:p>
        </w:tc>
        <w:tc>
          <w:tcPr>
            <w:tcW w:w="762" w:type="dxa"/>
            <w:tcMar/>
          </w:tcPr>
          <w:p w:rsidR="47860292" w:rsidP="4882D7CB" w:rsidRDefault="47860292" w14:paraId="45CD6314" w14:textId="685BB80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65</w:t>
            </w:r>
          </w:p>
        </w:tc>
        <w:tc>
          <w:tcPr>
            <w:tcW w:w="822" w:type="dxa"/>
            <w:tcMar/>
          </w:tcPr>
          <w:p w:rsidR="47860292" w:rsidP="4882D7CB" w:rsidRDefault="47860292" w14:paraId="3B18C9C6" w14:textId="5CBF1A6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62</w:t>
            </w:r>
          </w:p>
        </w:tc>
        <w:tc>
          <w:tcPr>
            <w:tcW w:w="762" w:type="dxa"/>
            <w:tcMar/>
          </w:tcPr>
          <w:p w:rsidR="47860292" w:rsidP="4882D7CB" w:rsidRDefault="47860292" w14:paraId="0B49003C" w14:textId="7994722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22</w:t>
            </w:r>
          </w:p>
        </w:tc>
        <w:tc>
          <w:tcPr>
            <w:tcW w:w="822" w:type="dxa"/>
            <w:tcMar/>
          </w:tcPr>
          <w:p w:rsidR="47860292" w:rsidP="4882D7CB" w:rsidRDefault="47860292" w14:paraId="116BC729" w14:textId="5FAF396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60</w:t>
            </w:r>
          </w:p>
        </w:tc>
        <w:tc>
          <w:tcPr>
            <w:tcW w:w="777" w:type="dxa"/>
            <w:tcMar/>
          </w:tcPr>
          <w:p w:rsidR="47860292" w:rsidP="4882D7CB" w:rsidRDefault="47860292" w14:paraId="6AF79360" w14:textId="382045A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795</w:t>
            </w:r>
          </w:p>
        </w:tc>
        <w:tc>
          <w:tcPr>
            <w:tcW w:w="840" w:type="dxa"/>
            <w:tcMar/>
          </w:tcPr>
          <w:p w:rsidR="47860292" w:rsidP="4882D7CB" w:rsidRDefault="47860292" w14:paraId="513E2830" w14:textId="06CD7F7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0D6532A8" w14:textId="4C13673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6DFC60FE" w14:textId="4DD19AF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7267BC96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4DBE1B8F" w14:textId="30D421D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WHR</w:t>
            </w:r>
          </w:p>
        </w:tc>
        <w:tc>
          <w:tcPr>
            <w:tcW w:w="795" w:type="dxa"/>
            <w:tcMar/>
          </w:tcPr>
          <w:p w:rsidR="47860292" w:rsidP="4882D7CB" w:rsidRDefault="47860292" w14:paraId="15123073" w14:textId="6C07E11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36</w:t>
            </w:r>
          </w:p>
        </w:tc>
        <w:tc>
          <w:tcPr>
            <w:tcW w:w="790" w:type="dxa"/>
            <w:tcMar/>
          </w:tcPr>
          <w:p w:rsidR="47860292" w:rsidP="4882D7CB" w:rsidRDefault="47860292" w14:paraId="33561496" w14:textId="50BA3F3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10</w:t>
            </w:r>
          </w:p>
        </w:tc>
        <w:tc>
          <w:tcPr>
            <w:tcW w:w="837" w:type="dxa"/>
            <w:tcMar/>
          </w:tcPr>
          <w:p w:rsidR="47860292" w:rsidP="4882D7CB" w:rsidRDefault="47860292" w14:paraId="15C6D459" w14:textId="1406606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3</w:t>
            </w:r>
          </w:p>
        </w:tc>
        <w:tc>
          <w:tcPr>
            <w:tcW w:w="777" w:type="dxa"/>
            <w:tcMar/>
          </w:tcPr>
          <w:p w:rsidR="47860292" w:rsidP="4882D7CB" w:rsidRDefault="47860292" w14:paraId="131E4F96" w14:textId="39B3394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3</w:t>
            </w:r>
          </w:p>
        </w:tc>
        <w:tc>
          <w:tcPr>
            <w:tcW w:w="807" w:type="dxa"/>
            <w:tcMar/>
          </w:tcPr>
          <w:p w:rsidR="47860292" w:rsidP="4882D7CB" w:rsidRDefault="47860292" w14:paraId="36011491" w14:textId="13D04B5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72</w:t>
            </w:r>
          </w:p>
        </w:tc>
        <w:tc>
          <w:tcPr>
            <w:tcW w:w="777" w:type="dxa"/>
            <w:tcMar/>
          </w:tcPr>
          <w:p w:rsidR="47860292" w:rsidP="4882D7CB" w:rsidRDefault="47860292" w14:paraId="6B66102E" w14:textId="60C903B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64</w:t>
            </w:r>
          </w:p>
        </w:tc>
        <w:tc>
          <w:tcPr>
            <w:tcW w:w="852" w:type="dxa"/>
            <w:tcMar/>
          </w:tcPr>
          <w:p w:rsidR="47860292" w:rsidP="4882D7CB" w:rsidRDefault="47860292" w14:paraId="25D5C21D" w14:textId="73E5EF1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032535B7" w14:textId="2219D31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028D6479" w14:textId="1A34120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169DC3E7" w14:textId="01C16E7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25</w:t>
            </w:r>
          </w:p>
        </w:tc>
        <w:tc>
          <w:tcPr>
            <w:tcW w:w="762" w:type="dxa"/>
            <w:tcMar/>
          </w:tcPr>
          <w:p w:rsidR="47860292" w:rsidP="4882D7CB" w:rsidRDefault="47860292" w14:paraId="7911632C" w14:textId="5D07E0E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57</w:t>
            </w:r>
          </w:p>
        </w:tc>
        <w:tc>
          <w:tcPr>
            <w:tcW w:w="822" w:type="dxa"/>
            <w:tcMar/>
          </w:tcPr>
          <w:p w:rsidR="47860292" w:rsidP="4882D7CB" w:rsidRDefault="47860292" w14:paraId="56D93D7A" w14:textId="0BAE099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0</w:t>
            </w:r>
          </w:p>
        </w:tc>
        <w:tc>
          <w:tcPr>
            <w:tcW w:w="762" w:type="dxa"/>
            <w:tcMar/>
          </w:tcPr>
          <w:p w:rsidR="47860292" w:rsidP="4882D7CB" w:rsidRDefault="47860292" w14:paraId="732251AD" w14:textId="5D88C92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63</w:t>
            </w:r>
          </w:p>
        </w:tc>
        <w:tc>
          <w:tcPr>
            <w:tcW w:w="822" w:type="dxa"/>
            <w:tcMar/>
          </w:tcPr>
          <w:p w:rsidR="47860292" w:rsidP="4882D7CB" w:rsidRDefault="47860292" w14:paraId="38DE510A" w14:textId="39557FE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58</w:t>
            </w:r>
          </w:p>
        </w:tc>
        <w:tc>
          <w:tcPr>
            <w:tcW w:w="777" w:type="dxa"/>
            <w:tcMar/>
          </w:tcPr>
          <w:p w:rsidR="47860292" w:rsidP="4882D7CB" w:rsidRDefault="47860292" w14:paraId="5C0A6544" w14:textId="189E97D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75</w:t>
            </w:r>
          </w:p>
        </w:tc>
        <w:tc>
          <w:tcPr>
            <w:tcW w:w="840" w:type="dxa"/>
            <w:tcMar/>
          </w:tcPr>
          <w:p w:rsidR="47860292" w:rsidP="4882D7CB" w:rsidRDefault="47860292" w14:paraId="37CE48AB" w14:textId="05BAEE4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42531B7C" w14:textId="56C568D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1B4C2753" w14:textId="54EC015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590CAEC9">
        <w:trPr>
          <w:trHeight w:val="510"/>
        </w:trPr>
        <w:tc>
          <w:tcPr>
            <w:tcW w:w="1545" w:type="dxa"/>
            <w:tcMar/>
          </w:tcPr>
          <w:p w:rsidR="47860292" w:rsidP="4882D7CB" w:rsidRDefault="47860292" w14:paraId="1A4EEDAD" w14:textId="646C0AAD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Occurence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the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thyroid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diseases</w:t>
            </w:r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(</w:t>
            </w:r>
            <w:proofErr w:type="gramStart"/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Yes</w:t>
            </w:r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(</w:t>
            </w:r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)vs.</w:t>
            </w:r>
            <w:proofErr w:type="gramEnd"/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proofErr w:type="gramStart"/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No(</w:t>
            </w:r>
            <w:proofErr w:type="gramEnd"/>
            <w:r w:rsidRPr="4882D7CB" w:rsidR="6750C4F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))</w:t>
            </w:r>
          </w:p>
        </w:tc>
        <w:tc>
          <w:tcPr>
            <w:tcW w:w="795" w:type="dxa"/>
            <w:tcMar/>
          </w:tcPr>
          <w:p w:rsidR="47860292" w:rsidP="4882D7CB" w:rsidRDefault="47860292" w14:paraId="2BD9FFC3" w14:textId="6C508C8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40</w:t>
            </w:r>
          </w:p>
        </w:tc>
        <w:tc>
          <w:tcPr>
            <w:tcW w:w="790" w:type="dxa"/>
            <w:tcMar/>
          </w:tcPr>
          <w:p w:rsidR="47860292" w:rsidP="4882D7CB" w:rsidRDefault="47860292" w14:paraId="4BE09883" w14:textId="5C56832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24</w:t>
            </w:r>
          </w:p>
        </w:tc>
        <w:tc>
          <w:tcPr>
            <w:tcW w:w="837" w:type="dxa"/>
            <w:tcMar/>
          </w:tcPr>
          <w:p w:rsidR="47860292" w:rsidP="4882D7CB" w:rsidRDefault="47860292" w14:paraId="6BA28D95" w14:textId="7687BF8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5</w:t>
            </w:r>
          </w:p>
        </w:tc>
        <w:tc>
          <w:tcPr>
            <w:tcW w:w="777" w:type="dxa"/>
            <w:tcMar/>
          </w:tcPr>
          <w:p w:rsidR="47860292" w:rsidP="4882D7CB" w:rsidRDefault="47860292" w14:paraId="368F13CD" w14:textId="5532547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6</w:t>
            </w:r>
          </w:p>
        </w:tc>
        <w:tc>
          <w:tcPr>
            <w:tcW w:w="807" w:type="dxa"/>
            <w:tcMar/>
          </w:tcPr>
          <w:p w:rsidR="47860292" w:rsidP="4882D7CB" w:rsidRDefault="47860292" w14:paraId="12152037" w14:textId="57E5B36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20</w:t>
            </w:r>
          </w:p>
        </w:tc>
        <w:tc>
          <w:tcPr>
            <w:tcW w:w="777" w:type="dxa"/>
            <w:tcMar/>
          </w:tcPr>
          <w:p w:rsidR="47860292" w:rsidP="4882D7CB" w:rsidRDefault="47860292" w14:paraId="073D4C8A" w14:textId="5B6AA27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750</w:t>
            </w:r>
          </w:p>
        </w:tc>
        <w:tc>
          <w:tcPr>
            <w:tcW w:w="852" w:type="dxa"/>
            <w:tcMar/>
          </w:tcPr>
          <w:p w:rsidR="47860292" w:rsidP="4882D7CB" w:rsidRDefault="47860292" w14:paraId="63D6EDBA" w14:textId="5548C1A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2E551D8D" w14:textId="20EE3E6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0BBB77CA" w14:textId="79C8517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4A7A7105" w14:textId="1A56C4A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00</w:t>
            </w:r>
          </w:p>
        </w:tc>
        <w:tc>
          <w:tcPr>
            <w:tcW w:w="762" w:type="dxa"/>
            <w:tcMar/>
          </w:tcPr>
          <w:p w:rsidR="47860292" w:rsidP="4882D7CB" w:rsidRDefault="47860292" w14:paraId="299EC3DB" w14:textId="69B8D59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05</w:t>
            </w:r>
          </w:p>
        </w:tc>
        <w:tc>
          <w:tcPr>
            <w:tcW w:w="822" w:type="dxa"/>
            <w:tcMar/>
          </w:tcPr>
          <w:p w:rsidR="47860292" w:rsidP="4882D7CB" w:rsidRDefault="47860292" w14:paraId="4B010907" w14:textId="224BD84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4</w:t>
            </w:r>
          </w:p>
        </w:tc>
        <w:tc>
          <w:tcPr>
            <w:tcW w:w="762" w:type="dxa"/>
            <w:tcMar/>
          </w:tcPr>
          <w:p w:rsidR="47860292" w:rsidP="4882D7CB" w:rsidRDefault="47860292" w14:paraId="61B520F4" w14:textId="635C31C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7</w:t>
            </w:r>
          </w:p>
        </w:tc>
        <w:tc>
          <w:tcPr>
            <w:tcW w:w="822" w:type="dxa"/>
            <w:tcMar/>
          </w:tcPr>
          <w:p w:rsidR="47860292" w:rsidP="4882D7CB" w:rsidRDefault="47860292" w14:paraId="209DEF01" w14:textId="09D374A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09</w:t>
            </w:r>
          </w:p>
        </w:tc>
        <w:tc>
          <w:tcPr>
            <w:tcW w:w="777" w:type="dxa"/>
            <w:tcMar/>
          </w:tcPr>
          <w:p w:rsidR="47860292" w:rsidP="4882D7CB" w:rsidRDefault="47860292" w14:paraId="1FA72A5D" w14:textId="0AAAF2F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59</w:t>
            </w:r>
          </w:p>
        </w:tc>
        <w:tc>
          <w:tcPr>
            <w:tcW w:w="840" w:type="dxa"/>
            <w:tcMar/>
          </w:tcPr>
          <w:p w:rsidR="47860292" w:rsidP="4882D7CB" w:rsidRDefault="47860292" w14:paraId="23B62C0B" w14:textId="2B48AEA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08F05444" w14:textId="7C7CC0E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56F5290D" w14:textId="6642013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32ACC134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5290614B" w14:textId="3D4205F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68" w:type="dxa"/>
            <w:gridSpan w:val="18"/>
            <w:tcMar/>
          </w:tcPr>
          <w:p w:rsidR="47860292" w:rsidP="4882D7CB" w:rsidRDefault="47860292" w14:paraId="2474C310" w14:textId="66336130">
            <w:pPr>
              <w:jc w:val="center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2D:4D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digit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ratio (R)</w:t>
            </w:r>
          </w:p>
        </w:tc>
      </w:tr>
      <w:tr w:rsidR="47860292" w:rsidTr="4882D7CB" w14:paraId="46CE6112">
        <w:trPr>
          <w:trHeight w:val="510"/>
        </w:trPr>
        <w:tc>
          <w:tcPr>
            <w:tcW w:w="1545" w:type="dxa"/>
            <w:tcMar/>
          </w:tcPr>
          <w:p w:rsidR="47860292" w:rsidP="4882D7CB" w:rsidRDefault="47860292" w14:paraId="043F6E0D" w14:textId="6C20A51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Mar/>
          </w:tcPr>
          <w:p w:rsidR="47860292" w:rsidP="4882D7CB" w:rsidRDefault="47860292" w14:paraId="4D1B3091" w14:textId="0CA1D29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*</w:t>
            </w:r>
          </w:p>
        </w:tc>
        <w:tc>
          <w:tcPr>
            <w:tcW w:w="790" w:type="dxa"/>
            <w:tcMar/>
          </w:tcPr>
          <w:p w:rsidR="47860292" w:rsidP="4882D7CB" w:rsidRDefault="47860292" w14:paraId="2BB830E8" w14:textId="4FF62BB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>
              <w:br/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*</w:t>
            </w:r>
          </w:p>
        </w:tc>
        <w:tc>
          <w:tcPr>
            <w:tcW w:w="837" w:type="dxa"/>
            <w:tcMar/>
          </w:tcPr>
          <w:p w:rsidR="47860292" w:rsidP="4882D7CB" w:rsidRDefault="47860292" w14:paraId="6DA8B83D" w14:textId="67F84BD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</w:t>
            </w:r>
          </w:p>
        </w:tc>
        <w:tc>
          <w:tcPr>
            <w:tcW w:w="777" w:type="dxa"/>
            <w:tcMar/>
          </w:tcPr>
          <w:p w:rsidR="47860292" w:rsidP="4882D7CB" w:rsidRDefault="47860292" w14:paraId="34E0037A" w14:textId="31BDD87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>
              <w:br/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</w:t>
            </w:r>
          </w:p>
        </w:tc>
        <w:tc>
          <w:tcPr>
            <w:tcW w:w="807" w:type="dxa"/>
            <w:tcMar/>
          </w:tcPr>
          <w:p w:rsidR="47860292" w:rsidP="4882D7CB" w:rsidRDefault="47860292" w14:paraId="0D670B9D" w14:textId="793129B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gram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t(</w:t>
            </w:r>
            <w:proofErr w:type="gram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9)</w:t>
            </w:r>
          </w:p>
        </w:tc>
        <w:tc>
          <w:tcPr>
            <w:tcW w:w="777" w:type="dxa"/>
            <w:tcMar/>
          </w:tcPr>
          <w:p w:rsidR="47860292" w:rsidP="4882D7CB" w:rsidRDefault="47860292" w14:paraId="271B1E2A" w14:textId="45418EA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-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value</w:t>
            </w:r>
          </w:p>
        </w:tc>
        <w:tc>
          <w:tcPr>
            <w:tcW w:w="852" w:type="dxa"/>
            <w:tcMar/>
          </w:tcPr>
          <w:p w:rsidR="47860292" w:rsidP="4882D7CB" w:rsidRDefault="47860292" w14:paraId="31F7A593" w14:textId="4645448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R2</w:t>
            </w:r>
          </w:p>
        </w:tc>
        <w:tc>
          <w:tcPr>
            <w:tcW w:w="762" w:type="dxa"/>
            <w:tcMar/>
          </w:tcPr>
          <w:p w:rsidR="47860292" w:rsidP="4882D7CB" w:rsidRDefault="47860292" w14:paraId="64FE1A6E" w14:textId="433713E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F</w:t>
            </w:r>
          </w:p>
        </w:tc>
        <w:tc>
          <w:tcPr>
            <w:tcW w:w="747" w:type="dxa"/>
            <w:tcMar/>
          </w:tcPr>
          <w:p w:rsidR="47860292" w:rsidP="4882D7CB" w:rsidRDefault="47860292" w14:paraId="4649CF05" w14:textId="1BD9E34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</w:t>
            </w:r>
          </w:p>
        </w:tc>
        <w:tc>
          <w:tcPr>
            <w:tcW w:w="807" w:type="dxa"/>
            <w:tcMar/>
          </w:tcPr>
          <w:p w:rsidR="47860292" w:rsidP="4882D7CB" w:rsidRDefault="47860292" w14:paraId="33EAF9BB" w14:textId="6F51D52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*</w:t>
            </w:r>
          </w:p>
        </w:tc>
        <w:tc>
          <w:tcPr>
            <w:tcW w:w="762" w:type="dxa"/>
            <w:tcMar/>
          </w:tcPr>
          <w:p w:rsidR="47860292" w:rsidP="4882D7CB" w:rsidRDefault="47860292" w14:paraId="52AC8970" w14:textId="17A8E22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>
              <w:br/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*</w:t>
            </w:r>
          </w:p>
        </w:tc>
        <w:tc>
          <w:tcPr>
            <w:tcW w:w="822" w:type="dxa"/>
            <w:tcMar/>
          </w:tcPr>
          <w:p w:rsidR="47860292" w:rsidP="4882D7CB" w:rsidRDefault="47860292" w14:paraId="48EE015F" w14:textId="11BD300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</w:t>
            </w:r>
          </w:p>
        </w:tc>
        <w:tc>
          <w:tcPr>
            <w:tcW w:w="762" w:type="dxa"/>
            <w:tcMar/>
          </w:tcPr>
          <w:p w:rsidR="47860292" w:rsidP="4882D7CB" w:rsidRDefault="47860292" w14:paraId="7E80BC30" w14:textId="16D568A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Std.Err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>
              <w:br/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b</w:t>
            </w:r>
          </w:p>
        </w:tc>
        <w:tc>
          <w:tcPr>
            <w:tcW w:w="822" w:type="dxa"/>
            <w:tcMar/>
          </w:tcPr>
          <w:p w:rsidR="47860292" w:rsidP="4882D7CB" w:rsidRDefault="47860292" w14:paraId="7B77A64B" w14:textId="0280B51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gram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t(</w:t>
            </w:r>
            <w:proofErr w:type="gram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6)</w:t>
            </w:r>
          </w:p>
        </w:tc>
        <w:tc>
          <w:tcPr>
            <w:tcW w:w="777" w:type="dxa"/>
            <w:tcMar/>
          </w:tcPr>
          <w:p w:rsidR="47860292" w:rsidP="4882D7CB" w:rsidRDefault="47860292" w14:paraId="665B3840" w14:textId="339E1F7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-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value</w:t>
            </w:r>
          </w:p>
        </w:tc>
        <w:tc>
          <w:tcPr>
            <w:tcW w:w="840" w:type="dxa"/>
            <w:tcMar/>
          </w:tcPr>
          <w:p w:rsidR="47860292" w:rsidP="4882D7CB" w:rsidRDefault="47860292" w14:paraId="664C7273" w14:textId="21C9D96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R2</w:t>
            </w:r>
          </w:p>
        </w:tc>
        <w:tc>
          <w:tcPr>
            <w:tcW w:w="762" w:type="dxa"/>
            <w:tcMar/>
          </w:tcPr>
          <w:p w:rsidR="47860292" w:rsidP="4882D7CB" w:rsidRDefault="47860292" w14:paraId="5796DB76" w14:textId="776A7C2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F</w:t>
            </w:r>
          </w:p>
        </w:tc>
        <w:tc>
          <w:tcPr>
            <w:tcW w:w="770" w:type="dxa"/>
            <w:tcMar/>
          </w:tcPr>
          <w:p w:rsidR="47860292" w:rsidP="4882D7CB" w:rsidRDefault="47860292" w14:paraId="3F54AC30" w14:textId="1CF8089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p</w:t>
            </w:r>
          </w:p>
        </w:tc>
      </w:tr>
      <w:tr w:rsidR="47860292" w:rsidTr="4882D7CB" w14:paraId="20D01EB1">
        <w:trPr>
          <w:trHeight w:val="285"/>
        </w:trPr>
        <w:tc>
          <w:tcPr>
            <w:tcW w:w="1545" w:type="dxa"/>
            <w:tcMar/>
          </w:tcPr>
          <w:p w:rsidR="47860292" w:rsidP="4882D7CB" w:rsidRDefault="47860292" w14:paraId="3F9AD976" w14:textId="58D8BAC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Intercept</w:t>
            </w:r>
          </w:p>
        </w:tc>
        <w:tc>
          <w:tcPr>
            <w:tcW w:w="795" w:type="dxa"/>
            <w:tcMar/>
          </w:tcPr>
          <w:p w:rsidR="47860292" w:rsidP="4882D7CB" w:rsidRDefault="47860292" w14:paraId="632A9688" w14:textId="679A852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Mar/>
          </w:tcPr>
          <w:p w:rsidR="47860292" w:rsidP="4882D7CB" w:rsidRDefault="47860292" w14:paraId="7B62C66D" w14:textId="3FEF875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Mar/>
          </w:tcPr>
          <w:p w:rsidR="47860292" w:rsidP="4882D7CB" w:rsidRDefault="47860292" w14:paraId="6535C357" w14:textId="741A73F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66</w:t>
            </w:r>
          </w:p>
        </w:tc>
        <w:tc>
          <w:tcPr>
            <w:tcW w:w="777" w:type="dxa"/>
            <w:tcMar/>
          </w:tcPr>
          <w:p w:rsidR="47860292" w:rsidP="4882D7CB" w:rsidRDefault="47860292" w14:paraId="220E28D9" w14:textId="6EBDEE5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83</w:t>
            </w:r>
          </w:p>
        </w:tc>
        <w:tc>
          <w:tcPr>
            <w:tcW w:w="807" w:type="dxa"/>
            <w:tcMar/>
          </w:tcPr>
          <w:p w:rsidR="47860292" w:rsidP="4882D7CB" w:rsidRDefault="47860292" w14:paraId="55435816" w14:textId="73D2058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40</w:t>
            </w:r>
          </w:p>
        </w:tc>
        <w:tc>
          <w:tcPr>
            <w:tcW w:w="777" w:type="dxa"/>
            <w:tcMar/>
          </w:tcPr>
          <w:p w:rsidR="47860292" w:rsidP="4882D7CB" w:rsidRDefault="47860292" w14:paraId="439459C5" w14:textId="4C276CA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22</w:t>
            </w:r>
          </w:p>
        </w:tc>
        <w:tc>
          <w:tcPr>
            <w:tcW w:w="852" w:type="dxa"/>
            <w:tcMar/>
          </w:tcPr>
          <w:p w:rsidR="47860292" w:rsidP="4882D7CB" w:rsidRDefault="47860292" w14:paraId="21545E33" w14:textId="4A0F29B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60</w:t>
            </w:r>
          </w:p>
        </w:tc>
        <w:tc>
          <w:tcPr>
            <w:tcW w:w="762" w:type="dxa"/>
            <w:tcMar/>
          </w:tcPr>
          <w:p w:rsidR="47860292" w:rsidP="4882D7CB" w:rsidRDefault="47860292" w14:paraId="53B652DD" w14:textId="735DC2F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59</w:t>
            </w:r>
          </w:p>
        </w:tc>
        <w:tc>
          <w:tcPr>
            <w:tcW w:w="747" w:type="dxa"/>
            <w:tcMar/>
          </w:tcPr>
          <w:p w:rsidR="47860292" w:rsidP="4882D7CB" w:rsidRDefault="47860292" w14:paraId="29E88AD1" w14:textId="5C8B970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22</w:t>
            </w:r>
          </w:p>
        </w:tc>
        <w:tc>
          <w:tcPr>
            <w:tcW w:w="807" w:type="dxa"/>
            <w:tcMar/>
          </w:tcPr>
          <w:p w:rsidR="47860292" w:rsidP="4882D7CB" w:rsidRDefault="47860292" w14:paraId="0889FCA9" w14:textId="5C882A6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77CBBA0D" w14:textId="04BBCAB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Mar/>
          </w:tcPr>
          <w:p w:rsidR="47860292" w:rsidP="4882D7CB" w:rsidRDefault="47860292" w14:paraId="6F4047F1" w14:textId="1147B52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65</w:t>
            </w:r>
          </w:p>
        </w:tc>
        <w:tc>
          <w:tcPr>
            <w:tcW w:w="762" w:type="dxa"/>
            <w:tcMar/>
          </w:tcPr>
          <w:p w:rsidR="47860292" w:rsidP="4882D7CB" w:rsidRDefault="47860292" w14:paraId="298388A1" w14:textId="1F8FA62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57</w:t>
            </w:r>
          </w:p>
        </w:tc>
        <w:tc>
          <w:tcPr>
            <w:tcW w:w="822" w:type="dxa"/>
            <w:tcMar/>
          </w:tcPr>
          <w:p w:rsidR="47860292" w:rsidP="4882D7CB" w:rsidRDefault="47860292" w14:paraId="65737B49" w14:textId="07B487E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60</w:t>
            </w:r>
          </w:p>
        </w:tc>
        <w:tc>
          <w:tcPr>
            <w:tcW w:w="777" w:type="dxa"/>
            <w:tcMar/>
          </w:tcPr>
          <w:p w:rsidR="47860292" w:rsidP="4882D7CB" w:rsidRDefault="47860292" w14:paraId="34F791B6" w14:textId="373ABCC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92</w:t>
            </w:r>
          </w:p>
        </w:tc>
        <w:tc>
          <w:tcPr>
            <w:tcW w:w="840" w:type="dxa"/>
            <w:tcMar/>
          </w:tcPr>
          <w:p w:rsidR="47860292" w:rsidP="4882D7CB" w:rsidRDefault="47860292" w14:paraId="25C133DE" w14:textId="1A98F1F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&lt;0.0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</w:t>
            </w:r>
          </w:p>
        </w:tc>
        <w:tc>
          <w:tcPr>
            <w:tcW w:w="762" w:type="dxa"/>
            <w:tcMar/>
          </w:tcPr>
          <w:p w:rsidR="47860292" w:rsidP="4882D7CB" w:rsidRDefault="47860292" w14:paraId="686528A2" w14:textId="53FD633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68</w:t>
            </w:r>
          </w:p>
        </w:tc>
        <w:tc>
          <w:tcPr>
            <w:tcW w:w="770" w:type="dxa"/>
            <w:tcMar/>
          </w:tcPr>
          <w:p w:rsidR="47860292" w:rsidP="4882D7CB" w:rsidRDefault="47860292" w14:paraId="1C28C708" w14:textId="24C3E36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31</w:t>
            </w:r>
          </w:p>
        </w:tc>
      </w:tr>
      <w:tr w:rsidR="47860292" w:rsidTr="4882D7CB" w14:paraId="6D364B16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1ADE1B80" w14:textId="1428F30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Age</w:t>
            </w:r>
          </w:p>
        </w:tc>
        <w:tc>
          <w:tcPr>
            <w:tcW w:w="795" w:type="dxa"/>
            <w:tcMar/>
          </w:tcPr>
          <w:p w:rsidR="47860292" w:rsidP="4882D7CB" w:rsidRDefault="47860292" w14:paraId="7B8FF13C" w14:textId="72B894A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13</w:t>
            </w:r>
          </w:p>
        </w:tc>
        <w:tc>
          <w:tcPr>
            <w:tcW w:w="790" w:type="dxa"/>
            <w:tcMar/>
          </w:tcPr>
          <w:p w:rsidR="47860292" w:rsidP="4882D7CB" w:rsidRDefault="47860292" w14:paraId="733A12A4" w14:textId="4F3AD66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16</w:t>
            </w:r>
          </w:p>
        </w:tc>
        <w:tc>
          <w:tcPr>
            <w:tcW w:w="837" w:type="dxa"/>
            <w:tcMar/>
          </w:tcPr>
          <w:p w:rsidR="47860292" w:rsidP="4882D7CB" w:rsidRDefault="47860292" w14:paraId="35068AD6" w14:textId="32F73FA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1</w:t>
            </w:r>
          </w:p>
        </w:tc>
        <w:tc>
          <w:tcPr>
            <w:tcW w:w="777" w:type="dxa"/>
            <w:tcMar/>
          </w:tcPr>
          <w:p w:rsidR="47860292" w:rsidP="4882D7CB" w:rsidRDefault="47860292" w14:paraId="49022901" w14:textId="6814B08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807" w:type="dxa"/>
            <w:tcMar/>
          </w:tcPr>
          <w:p w:rsidR="47860292" w:rsidP="4882D7CB" w:rsidRDefault="47860292" w14:paraId="4D445CFB" w14:textId="4F428D5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34</w:t>
            </w:r>
          </w:p>
        </w:tc>
        <w:tc>
          <w:tcPr>
            <w:tcW w:w="777" w:type="dxa"/>
            <w:tcMar/>
          </w:tcPr>
          <w:p w:rsidR="47860292" w:rsidP="4882D7CB" w:rsidRDefault="47860292" w14:paraId="4860A617" w14:textId="7E255A5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1</w:t>
            </w:r>
          </w:p>
        </w:tc>
        <w:tc>
          <w:tcPr>
            <w:tcW w:w="852" w:type="dxa"/>
            <w:tcMar/>
          </w:tcPr>
          <w:p w:rsidR="47860292" w:rsidP="4882D7CB" w:rsidRDefault="47860292" w14:paraId="77ECEF1A" w14:textId="09986BA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693EEB0C" w14:textId="43F16A9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3E10C683" w14:textId="6B2454D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7E6CCE36" w14:textId="4CA2347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69</w:t>
            </w:r>
          </w:p>
        </w:tc>
        <w:tc>
          <w:tcPr>
            <w:tcW w:w="762" w:type="dxa"/>
            <w:tcMar/>
          </w:tcPr>
          <w:p w:rsidR="47860292" w:rsidP="4882D7CB" w:rsidRDefault="47860292" w14:paraId="524451A4" w14:textId="2D29A2F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12</w:t>
            </w:r>
          </w:p>
        </w:tc>
        <w:tc>
          <w:tcPr>
            <w:tcW w:w="822" w:type="dxa"/>
            <w:tcMar/>
          </w:tcPr>
          <w:p w:rsidR="47860292" w:rsidP="4882D7CB" w:rsidRDefault="47860292" w14:paraId="435AAD64" w14:textId="0CAC857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762" w:type="dxa"/>
            <w:tcMar/>
          </w:tcPr>
          <w:p w:rsidR="47860292" w:rsidP="4882D7CB" w:rsidRDefault="47860292" w14:paraId="55F8D917" w14:textId="342DF63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0</w:t>
            </w:r>
          </w:p>
        </w:tc>
        <w:tc>
          <w:tcPr>
            <w:tcW w:w="822" w:type="dxa"/>
            <w:tcMar/>
          </w:tcPr>
          <w:p w:rsidR="47860292" w:rsidP="4882D7CB" w:rsidRDefault="47860292" w14:paraId="2DB0D484" w14:textId="2758320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17</w:t>
            </w:r>
          </w:p>
        </w:tc>
        <w:tc>
          <w:tcPr>
            <w:tcW w:w="777" w:type="dxa"/>
            <w:tcMar/>
          </w:tcPr>
          <w:p w:rsidR="47860292" w:rsidP="4882D7CB" w:rsidRDefault="47860292" w14:paraId="508B498B" w14:textId="2C96A39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39</w:t>
            </w:r>
          </w:p>
        </w:tc>
        <w:tc>
          <w:tcPr>
            <w:tcW w:w="840" w:type="dxa"/>
            <w:tcMar/>
          </w:tcPr>
          <w:p w:rsidR="47860292" w:rsidP="4882D7CB" w:rsidRDefault="47860292" w14:paraId="509F113E" w14:textId="0E0686A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18D93271" w14:textId="599B2AD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14927451" w14:textId="4009366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74E48A72">
        <w:trPr>
          <w:trHeight w:val="510"/>
        </w:trPr>
        <w:tc>
          <w:tcPr>
            <w:tcW w:w="1545" w:type="dxa"/>
            <w:tcMar/>
          </w:tcPr>
          <w:p w:rsidR="47860292" w:rsidP="4882D7CB" w:rsidRDefault="47860292" w14:paraId="6639DCEC" w14:textId="7691AA7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BMI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box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cox</w:t>
            </w:r>
          </w:p>
        </w:tc>
        <w:tc>
          <w:tcPr>
            <w:tcW w:w="795" w:type="dxa"/>
            <w:tcMar/>
          </w:tcPr>
          <w:p w:rsidR="47860292" w:rsidP="4882D7CB" w:rsidRDefault="47860292" w14:paraId="19ECE95F" w14:textId="36CD03E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24</w:t>
            </w:r>
          </w:p>
        </w:tc>
        <w:tc>
          <w:tcPr>
            <w:tcW w:w="790" w:type="dxa"/>
            <w:tcMar/>
          </w:tcPr>
          <w:p w:rsidR="47860292" w:rsidP="4882D7CB" w:rsidRDefault="47860292" w14:paraId="0A82715F" w14:textId="642342C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96</w:t>
            </w:r>
          </w:p>
        </w:tc>
        <w:tc>
          <w:tcPr>
            <w:tcW w:w="837" w:type="dxa"/>
            <w:tcMar/>
          </w:tcPr>
          <w:p w:rsidR="47860292" w:rsidP="4882D7CB" w:rsidRDefault="47860292" w14:paraId="5A5D7EE0" w14:textId="4C3ADC5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34</w:t>
            </w:r>
          </w:p>
        </w:tc>
        <w:tc>
          <w:tcPr>
            <w:tcW w:w="777" w:type="dxa"/>
            <w:tcMar/>
          </w:tcPr>
          <w:p w:rsidR="47860292" w:rsidP="4882D7CB" w:rsidRDefault="47860292" w14:paraId="75F8F51E" w14:textId="2DA4879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06</w:t>
            </w:r>
          </w:p>
        </w:tc>
        <w:tc>
          <w:tcPr>
            <w:tcW w:w="807" w:type="dxa"/>
            <w:tcMar/>
          </w:tcPr>
          <w:p w:rsidR="47860292" w:rsidP="4882D7CB" w:rsidRDefault="47860292" w14:paraId="535BA880" w14:textId="7467EE9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1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41</w:t>
            </w:r>
          </w:p>
        </w:tc>
        <w:tc>
          <w:tcPr>
            <w:tcW w:w="777" w:type="dxa"/>
            <w:tcMar/>
          </w:tcPr>
          <w:p w:rsidR="47860292" w:rsidP="4882D7CB" w:rsidRDefault="47860292" w14:paraId="5E03E466" w14:textId="1F1F107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58</w:t>
            </w:r>
          </w:p>
        </w:tc>
        <w:tc>
          <w:tcPr>
            <w:tcW w:w="852" w:type="dxa"/>
            <w:tcMar/>
          </w:tcPr>
          <w:p w:rsidR="47860292" w:rsidP="4882D7CB" w:rsidRDefault="47860292" w14:paraId="44DC9309" w14:textId="230534A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13228051" w14:textId="4C90A98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39C8B60C" w14:textId="6AAF484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4B9C56FE" w14:textId="211017BB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05</w:t>
            </w:r>
          </w:p>
        </w:tc>
        <w:tc>
          <w:tcPr>
            <w:tcW w:w="762" w:type="dxa"/>
            <w:tcMar/>
          </w:tcPr>
          <w:p w:rsidR="47860292" w:rsidP="4882D7CB" w:rsidRDefault="47860292" w14:paraId="42A99116" w14:textId="43E5AC0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67</w:t>
            </w:r>
          </w:p>
        </w:tc>
        <w:tc>
          <w:tcPr>
            <w:tcW w:w="822" w:type="dxa"/>
            <w:tcMar/>
          </w:tcPr>
          <w:p w:rsidR="47860292" w:rsidP="4882D7CB" w:rsidRDefault="47860292" w14:paraId="1AE9EB59" w14:textId="1618869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431</w:t>
            </w:r>
          </w:p>
        </w:tc>
        <w:tc>
          <w:tcPr>
            <w:tcW w:w="762" w:type="dxa"/>
            <w:tcMar/>
          </w:tcPr>
          <w:p w:rsidR="47860292" w:rsidP="4882D7CB" w:rsidRDefault="47860292" w14:paraId="20F1E66E" w14:textId="78EAB63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85</w:t>
            </w:r>
          </w:p>
        </w:tc>
        <w:tc>
          <w:tcPr>
            <w:tcW w:w="822" w:type="dxa"/>
            <w:tcMar/>
          </w:tcPr>
          <w:p w:rsidR="47860292" w:rsidP="4882D7CB" w:rsidRDefault="47860292" w14:paraId="04DC518C" w14:textId="2A27FCD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629</w:t>
            </w:r>
          </w:p>
        </w:tc>
        <w:tc>
          <w:tcPr>
            <w:tcW w:w="777" w:type="dxa"/>
            <w:tcMar/>
          </w:tcPr>
          <w:p w:rsidR="47860292" w:rsidP="4882D7CB" w:rsidRDefault="47860292" w14:paraId="6D0D573B" w14:textId="3B6A135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531</w:t>
            </w:r>
          </w:p>
        </w:tc>
        <w:tc>
          <w:tcPr>
            <w:tcW w:w="840" w:type="dxa"/>
            <w:tcMar/>
          </w:tcPr>
          <w:p w:rsidR="47860292" w:rsidP="4882D7CB" w:rsidRDefault="47860292" w14:paraId="7495B81B" w14:textId="6A70346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65553119" w14:textId="080097D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639448B0" w14:textId="47BA9C3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303EC654">
        <w:trPr>
          <w:trHeight w:val="300"/>
        </w:trPr>
        <w:tc>
          <w:tcPr>
            <w:tcW w:w="1545" w:type="dxa"/>
            <w:tcMar/>
          </w:tcPr>
          <w:p w:rsidR="47860292" w:rsidP="4882D7CB" w:rsidRDefault="47860292" w14:paraId="54D39A62" w14:textId="640692A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WHR</w:t>
            </w:r>
          </w:p>
        </w:tc>
        <w:tc>
          <w:tcPr>
            <w:tcW w:w="795" w:type="dxa"/>
            <w:tcMar/>
          </w:tcPr>
          <w:p w:rsidR="47860292" w:rsidP="4882D7CB" w:rsidRDefault="47860292" w14:paraId="52D49153" w14:textId="05BED5E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26</w:t>
            </w:r>
          </w:p>
        </w:tc>
        <w:tc>
          <w:tcPr>
            <w:tcW w:w="790" w:type="dxa"/>
            <w:tcMar/>
          </w:tcPr>
          <w:p w:rsidR="47860292" w:rsidP="4882D7CB" w:rsidRDefault="47860292" w14:paraId="49051B57" w14:textId="7A43DEB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200</w:t>
            </w:r>
          </w:p>
        </w:tc>
        <w:tc>
          <w:tcPr>
            <w:tcW w:w="837" w:type="dxa"/>
            <w:tcMar/>
          </w:tcPr>
          <w:p w:rsidR="47860292" w:rsidP="4882D7CB" w:rsidRDefault="47860292" w14:paraId="4A4A6F2C" w14:textId="46C3262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0</w:t>
            </w:r>
          </w:p>
        </w:tc>
        <w:tc>
          <w:tcPr>
            <w:tcW w:w="777" w:type="dxa"/>
            <w:tcMar/>
          </w:tcPr>
          <w:p w:rsidR="47860292" w:rsidP="4882D7CB" w:rsidRDefault="47860292" w14:paraId="577DECA4" w14:textId="7C58E5E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8</w:t>
            </w:r>
          </w:p>
        </w:tc>
        <w:tc>
          <w:tcPr>
            <w:tcW w:w="807" w:type="dxa"/>
            <w:tcMar/>
          </w:tcPr>
          <w:p w:rsidR="47860292" w:rsidP="4882D7CB" w:rsidRDefault="47860292" w14:paraId="0C0C96DA" w14:textId="7CB5AE8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31</w:t>
            </w:r>
          </w:p>
        </w:tc>
        <w:tc>
          <w:tcPr>
            <w:tcW w:w="777" w:type="dxa"/>
            <w:tcMar/>
          </w:tcPr>
          <w:p w:rsidR="47860292" w:rsidP="4882D7CB" w:rsidRDefault="47860292" w14:paraId="19C846CC" w14:textId="4981725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96</w:t>
            </w:r>
          </w:p>
        </w:tc>
        <w:tc>
          <w:tcPr>
            <w:tcW w:w="852" w:type="dxa"/>
            <w:tcMar/>
          </w:tcPr>
          <w:p w:rsidR="47860292" w:rsidP="4882D7CB" w:rsidRDefault="47860292" w14:paraId="78AD4A72" w14:textId="214ED75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70B1B416" w14:textId="2FFEDA0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69ED2A2A" w14:textId="0A247B0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650FFCC9" w14:textId="5CCED3C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53</w:t>
            </w:r>
          </w:p>
        </w:tc>
        <w:tc>
          <w:tcPr>
            <w:tcW w:w="762" w:type="dxa"/>
            <w:tcMar/>
          </w:tcPr>
          <w:p w:rsidR="47860292" w:rsidP="4882D7CB" w:rsidRDefault="47860292" w14:paraId="5ECAA741" w14:textId="5DA9F10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59</w:t>
            </w:r>
          </w:p>
        </w:tc>
        <w:tc>
          <w:tcPr>
            <w:tcW w:w="822" w:type="dxa"/>
            <w:tcMar/>
          </w:tcPr>
          <w:p w:rsidR="47860292" w:rsidP="4882D7CB" w:rsidRDefault="47860292" w14:paraId="69370CAB" w14:textId="1322AA20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23</w:t>
            </w:r>
          </w:p>
        </w:tc>
        <w:tc>
          <w:tcPr>
            <w:tcW w:w="762" w:type="dxa"/>
            <w:tcMar/>
          </w:tcPr>
          <w:p w:rsidR="47860292" w:rsidP="4882D7CB" w:rsidRDefault="47860292" w14:paraId="7A32AB57" w14:textId="1CE5980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70</w:t>
            </w:r>
          </w:p>
        </w:tc>
        <w:tc>
          <w:tcPr>
            <w:tcW w:w="822" w:type="dxa"/>
            <w:tcMar/>
          </w:tcPr>
          <w:p w:rsidR="47860292" w:rsidP="4882D7CB" w:rsidRDefault="47860292" w14:paraId="74A72EE7" w14:textId="7591DF5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32</w:t>
            </w:r>
          </w:p>
        </w:tc>
        <w:tc>
          <w:tcPr>
            <w:tcW w:w="777" w:type="dxa"/>
            <w:tcMar/>
          </w:tcPr>
          <w:p w:rsidR="47860292" w:rsidP="4882D7CB" w:rsidRDefault="47860292" w14:paraId="5C2ACD12" w14:textId="05632BE8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740</w:t>
            </w:r>
          </w:p>
        </w:tc>
        <w:tc>
          <w:tcPr>
            <w:tcW w:w="840" w:type="dxa"/>
            <w:tcMar/>
          </w:tcPr>
          <w:p w:rsidR="47860292" w:rsidP="4882D7CB" w:rsidRDefault="47860292" w14:paraId="184F257A" w14:textId="32E181F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4BF40B67" w14:textId="19B33C32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4356F67A" w14:textId="3C24E13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  <w:tr w:rsidR="47860292" w:rsidTr="4882D7CB" w14:paraId="6262344D">
        <w:trPr>
          <w:trHeight w:val="510"/>
        </w:trPr>
        <w:tc>
          <w:tcPr>
            <w:tcW w:w="1545" w:type="dxa"/>
            <w:tcMar/>
          </w:tcPr>
          <w:p w:rsidR="47860292" w:rsidP="4882D7CB" w:rsidRDefault="47860292" w14:paraId="74DAF863" w14:textId="33376177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proofErr w:type="spell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Occurence</w:t>
            </w:r>
            <w:proofErr w:type="spellEnd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of the 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thyroid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proofErr w:type="gramStart"/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diseases</w:t>
            </w:r>
            <w:r w:rsidRPr="4882D7CB" w:rsidR="04B4245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(</w:t>
            </w:r>
            <w:r w:rsidRPr="4882D7CB" w:rsidR="3EE59270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Yes</w:t>
            </w:r>
            <w:r w:rsidRPr="4882D7CB" w:rsidR="3EE59270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(</w:t>
            </w:r>
            <w:r w:rsidRPr="4882D7CB" w:rsidR="3EE59270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)vs.</w:t>
            </w:r>
            <w:proofErr w:type="gramEnd"/>
            <w:r w:rsidRPr="4882D7CB" w:rsidR="3EE59270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proofErr w:type="gramStart"/>
            <w:r w:rsidRPr="4882D7CB" w:rsidR="3EE59270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No</w:t>
            </w:r>
            <w:r w:rsidRPr="4882D7CB" w:rsidR="4FF7415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(</w:t>
            </w:r>
            <w:proofErr w:type="gramEnd"/>
            <w:r w:rsidRPr="4882D7CB" w:rsidR="4FF7415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))</w:t>
            </w:r>
          </w:p>
        </w:tc>
        <w:tc>
          <w:tcPr>
            <w:tcW w:w="795" w:type="dxa"/>
            <w:tcMar/>
          </w:tcPr>
          <w:p w:rsidR="47860292" w:rsidP="4882D7CB" w:rsidRDefault="47860292" w14:paraId="256A4019" w14:textId="3FE17EBE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16</w:t>
            </w:r>
          </w:p>
        </w:tc>
        <w:tc>
          <w:tcPr>
            <w:tcW w:w="790" w:type="dxa"/>
            <w:tcMar/>
          </w:tcPr>
          <w:p w:rsidR="47860292" w:rsidP="4882D7CB" w:rsidRDefault="47860292" w14:paraId="0BF2B5CC" w14:textId="50FB437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18</w:t>
            </w:r>
          </w:p>
        </w:tc>
        <w:tc>
          <w:tcPr>
            <w:tcW w:w="837" w:type="dxa"/>
            <w:tcMar/>
          </w:tcPr>
          <w:p w:rsidR="47860292" w:rsidP="4882D7CB" w:rsidRDefault="47860292" w14:paraId="23F70C14" w14:textId="71A5466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6</w:t>
            </w:r>
          </w:p>
        </w:tc>
        <w:tc>
          <w:tcPr>
            <w:tcW w:w="777" w:type="dxa"/>
            <w:tcMar/>
          </w:tcPr>
          <w:p w:rsidR="47860292" w:rsidP="4882D7CB" w:rsidRDefault="47860292" w14:paraId="47D38CA8" w14:textId="788EAF61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17</w:t>
            </w:r>
          </w:p>
        </w:tc>
        <w:tc>
          <w:tcPr>
            <w:tcW w:w="807" w:type="dxa"/>
            <w:tcMar/>
          </w:tcPr>
          <w:p w:rsidR="47860292" w:rsidP="4882D7CB" w:rsidRDefault="47860292" w14:paraId="3FFA3D04" w14:textId="2C71652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-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986</w:t>
            </w:r>
          </w:p>
        </w:tc>
        <w:tc>
          <w:tcPr>
            <w:tcW w:w="777" w:type="dxa"/>
            <w:tcMar/>
          </w:tcPr>
          <w:p w:rsidR="47860292" w:rsidP="4882D7CB" w:rsidRDefault="47860292" w14:paraId="3C978EE7" w14:textId="54663F0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328</w:t>
            </w:r>
          </w:p>
        </w:tc>
        <w:tc>
          <w:tcPr>
            <w:tcW w:w="852" w:type="dxa"/>
            <w:tcMar/>
          </w:tcPr>
          <w:p w:rsidR="47860292" w:rsidP="4882D7CB" w:rsidRDefault="47860292" w14:paraId="3B46576E" w14:textId="7E2FD4DF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7FAD83E1" w14:textId="6BEF14CA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47" w:type="dxa"/>
            <w:tcMar/>
          </w:tcPr>
          <w:p w:rsidR="47860292" w:rsidP="4882D7CB" w:rsidRDefault="47860292" w14:paraId="413DCA2E" w14:textId="38929B8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Mar/>
          </w:tcPr>
          <w:p w:rsidR="47860292" w:rsidP="4882D7CB" w:rsidRDefault="47860292" w14:paraId="43F21509" w14:textId="705E393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89</w:t>
            </w:r>
          </w:p>
        </w:tc>
        <w:tc>
          <w:tcPr>
            <w:tcW w:w="762" w:type="dxa"/>
            <w:tcMar/>
          </w:tcPr>
          <w:p w:rsidR="47860292" w:rsidP="4882D7CB" w:rsidRDefault="47860292" w14:paraId="5692DFDE" w14:textId="18A9F9F5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106</w:t>
            </w:r>
          </w:p>
        </w:tc>
        <w:tc>
          <w:tcPr>
            <w:tcW w:w="822" w:type="dxa"/>
            <w:tcMar/>
          </w:tcPr>
          <w:p w:rsidR="47860292" w:rsidP="4882D7CB" w:rsidRDefault="47860292" w14:paraId="519A4EC9" w14:textId="0D467A73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7</w:t>
            </w:r>
          </w:p>
        </w:tc>
        <w:tc>
          <w:tcPr>
            <w:tcW w:w="762" w:type="dxa"/>
            <w:tcMar/>
          </w:tcPr>
          <w:p w:rsidR="47860292" w:rsidP="4882D7CB" w:rsidRDefault="47860292" w14:paraId="06A65B99" w14:textId="12D4BFB9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08</w:t>
            </w:r>
          </w:p>
        </w:tc>
        <w:tc>
          <w:tcPr>
            <w:tcW w:w="822" w:type="dxa"/>
            <w:tcMar/>
          </w:tcPr>
          <w:p w:rsidR="47860292" w:rsidP="4882D7CB" w:rsidRDefault="47860292" w14:paraId="491EF300" w14:textId="5AA5C92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839</w:t>
            </w:r>
          </w:p>
        </w:tc>
        <w:tc>
          <w:tcPr>
            <w:tcW w:w="777" w:type="dxa"/>
            <w:tcMar/>
          </w:tcPr>
          <w:p w:rsidR="47860292" w:rsidP="4882D7CB" w:rsidRDefault="47860292" w14:paraId="00837EAC" w14:textId="370AAD0D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0</w:t>
            </w:r>
            <w:r w:rsidRPr="4882D7CB" w:rsidR="56C7B4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.</w:t>
            </w:r>
            <w:r w:rsidRPr="4882D7CB" w:rsidR="4786029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US"/>
              </w:rPr>
              <w:t>404</w:t>
            </w:r>
          </w:p>
        </w:tc>
        <w:tc>
          <w:tcPr>
            <w:tcW w:w="840" w:type="dxa"/>
            <w:tcMar/>
          </w:tcPr>
          <w:p w:rsidR="47860292" w:rsidP="4882D7CB" w:rsidRDefault="47860292" w14:paraId="6C62C056" w14:textId="6C71BCE6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62" w:type="dxa"/>
            <w:tcMar/>
          </w:tcPr>
          <w:p w:rsidR="47860292" w:rsidP="4882D7CB" w:rsidRDefault="47860292" w14:paraId="329B6197" w14:textId="65874884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tcMar/>
          </w:tcPr>
          <w:p w:rsidR="47860292" w:rsidP="4882D7CB" w:rsidRDefault="47860292" w14:paraId="2E237890" w14:textId="10708F7C">
            <w:pPr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noProof w:val="0"/>
                <w:color w:val="auto"/>
                <w:sz w:val="20"/>
                <w:szCs w:val="20"/>
                <w:lang w:val="en-US"/>
              </w:rPr>
            </w:pPr>
          </w:p>
        </w:tc>
      </w:tr>
    </w:tbl>
    <w:p w:rsidR="47860292" w:rsidP="4882D7CB" w:rsidRDefault="47860292" w14:paraId="503E0108" w14:textId="6443DA4E">
      <w:pPr>
        <w:pStyle w:val="Normal"/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lang w:val="en-US"/>
        </w:rPr>
      </w:pPr>
    </w:p>
    <w:sectPr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29A368"/>
    <w:rsid w:val="01DC1E12"/>
    <w:rsid w:val="03628D9E"/>
    <w:rsid w:val="04B4245E"/>
    <w:rsid w:val="0B0B1FFD"/>
    <w:rsid w:val="0E77F194"/>
    <w:rsid w:val="0EE67375"/>
    <w:rsid w:val="14FB25DE"/>
    <w:rsid w:val="19D665DC"/>
    <w:rsid w:val="2269FBDD"/>
    <w:rsid w:val="22925179"/>
    <w:rsid w:val="242E21DA"/>
    <w:rsid w:val="28A70AEF"/>
    <w:rsid w:val="28DFEFD2"/>
    <w:rsid w:val="2F10F802"/>
    <w:rsid w:val="30DD7C51"/>
    <w:rsid w:val="31DE91D9"/>
    <w:rsid w:val="34B3E6A3"/>
    <w:rsid w:val="39F2515D"/>
    <w:rsid w:val="3EE59270"/>
    <w:rsid w:val="47860292"/>
    <w:rsid w:val="4882D7CB"/>
    <w:rsid w:val="4C985DDA"/>
    <w:rsid w:val="4E3745AD"/>
    <w:rsid w:val="4E3745AD"/>
    <w:rsid w:val="4FF74153"/>
    <w:rsid w:val="5390135B"/>
    <w:rsid w:val="55D33040"/>
    <w:rsid w:val="569BEDEF"/>
    <w:rsid w:val="56C7B41D"/>
    <w:rsid w:val="58A5F2BF"/>
    <w:rsid w:val="5A8389A5"/>
    <w:rsid w:val="5A8389A5"/>
    <w:rsid w:val="5BB32711"/>
    <w:rsid w:val="623A6202"/>
    <w:rsid w:val="623A6202"/>
    <w:rsid w:val="652FCF95"/>
    <w:rsid w:val="657202C4"/>
    <w:rsid w:val="6750C4F5"/>
    <w:rsid w:val="6774AA7E"/>
    <w:rsid w:val="6A0CC1D5"/>
    <w:rsid w:val="6D29A368"/>
    <w:rsid w:val="7BEAF9DC"/>
    <w:rsid w:val="7FB5C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9A368"/>
  <w15:chartTrackingRefBased/>
  <w15:docId w15:val="{1ad3b72d-a91d-4d58-a861-67d11e0858e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5-26T09:52:42.6513258Z</dcterms:created>
  <dcterms:modified xsi:type="dcterms:W3CDTF">2021-05-27T10:40:44.7932378Z</dcterms:modified>
  <dc:creator>Paulina Pruszkowska-Przybylska</dc:creator>
  <lastModifiedBy>Paulina Pruszkowska-Przybylska</lastModifiedBy>
</coreProperties>
</file>